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C0852" w14:textId="51A39A12" w:rsidR="00D0338A" w:rsidRDefault="009B3AD5" w:rsidP="00D0338A">
      <w:r>
        <w:t xml:space="preserve">Supplementary </w:t>
      </w:r>
      <w:r w:rsidR="0030341B">
        <w:t>File 3</w:t>
      </w:r>
      <w:bookmarkStart w:id="0" w:name="_GoBack"/>
      <w:bookmarkEnd w:id="0"/>
      <w:r w:rsidR="00807350">
        <w:t>. Statistics of repeti</w:t>
      </w:r>
      <w:r w:rsidR="00D0338A">
        <w:t xml:space="preserve">tive motifs in </w:t>
      </w:r>
      <w:r w:rsidR="00D0338A" w:rsidRPr="00D23BA7">
        <w:rPr>
          <w:i/>
        </w:rPr>
        <w:t>P</w:t>
      </w:r>
      <w:r w:rsidR="00CF1095">
        <w:rPr>
          <w:i/>
        </w:rPr>
        <w:t>l</w:t>
      </w:r>
      <w:r w:rsidR="00D0338A" w:rsidRPr="00D23BA7">
        <w:rPr>
          <w:i/>
        </w:rPr>
        <w:t>. halstedii</w:t>
      </w:r>
      <w:r w:rsidR="00D0338A">
        <w:t xml:space="preserve"> genome</w:t>
      </w:r>
    </w:p>
    <w:tbl>
      <w:tblPr>
        <w:tblW w:w="411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6"/>
        <w:gridCol w:w="1236"/>
        <w:gridCol w:w="1639"/>
      </w:tblGrid>
      <w:tr w:rsidR="00D0338A" w:rsidRPr="00B31D58" w14:paraId="1EED572F" w14:textId="77777777" w:rsidTr="0045079B">
        <w:trPr>
          <w:trHeight w:val="300"/>
        </w:trPr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1AFC" w14:textId="77777777" w:rsidR="00D0338A" w:rsidRPr="00B31D58" w:rsidRDefault="00D0338A" w:rsidP="00450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Motif(-mer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36A6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nuclea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56F3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mitochondrial</w:t>
            </w:r>
          </w:p>
        </w:tc>
      </w:tr>
      <w:tr w:rsidR="00D0338A" w:rsidRPr="00B31D58" w14:paraId="3C538CC2" w14:textId="77777777" w:rsidTr="0045079B">
        <w:trPr>
          <w:trHeight w:val="300"/>
        </w:trPr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74AD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D914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12805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B200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16</w:t>
            </w:r>
          </w:p>
        </w:tc>
      </w:tr>
      <w:tr w:rsidR="00D0338A" w:rsidRPr="00B31D58" w14:paraId="1DB28F23" w14:textId="77777777" w:rsidTr="0045079B">
        <w:trPr>
          <w:trHeight w:val="30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B163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04AC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117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0EEF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1</w:t>
            </w:r>
          </w:p>
        </w:tc>
      </w:tr>
      <w:tr w:rsidR="00D0338A" w:rsidRPr="00B31D58" w14:paraId="07BBE8A9" w14:textId="77777777" w:rsidTr="0045079B">
        <w:trPr>
          <w:trHeight w:val="30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00E9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EA9F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15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B8E4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D0338A" w:rsidRPr="00B31D58" w14:paraId="1DE2DE59" w14:textId="77777777" w:rsidTr="0045079B">
        <w:trPr>
          <w:trHeight w:val="30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491A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3CA5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9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4362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D0338A" w:rsidRPr="00B31D58" w14:paraId="6C7F62A4" w14:textId="77777777" w:rsidTr="0045079B">
        <w:trPr>
          <w:trHeight w:val="30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AFCF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69DE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4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6966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D0338A" w:rsidRPr="00B31D58" w14:paraId="7DE0C425" w14:textId="77777777" w:rsidTr="0045079B">
        <w:trPr>
          <w:trHeight w:val="30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1FB1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BBB7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2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4367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D0338A" w:rsidRPr="00B31D58" w14:paraId="7A43B69F" w14:textId="77777777" w:rsidTr="0045079B">
        <w:trPr>
          <w:trHeight w:val="30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B7DA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FC24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B1AA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D0338A" w:rsidRPr="00B31D58" w14:paraId="6D120B2F" w14:textId="77777777" w:rsidTr="0045079B">
        <w:trPr>
          <w:trHeight w:val="30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F94F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15CE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4BF6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D0338A" w:rsidRPr="00B31D58" w14:paraId="5BA60611" w14:textId="77777777" w:rsidTr="0045079B">
        <w:trPr>
          <w:trHeight w:val="30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FCB6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CF07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EB28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D0338A" w:rsidRPr="00B31D58" w14:paraId="4D452B75" w14:textId="77777777" w:rsidTr="0045079B">
        <w:trPr>
          <w:trHeight w:val="300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9E49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FD68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630A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D0338A" w:rsidRPr="00B31D58" w14:paraId="728EF811" w14:textId="77777777" w:rsidTr="0045079B">
        <w:trPr>
          <w:trHeight w:val="300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0383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other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0BAE4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E91E0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0</w:t>
            </w:r>
          </w:p>
        </w:tc>
      </w:tr>
      <w:tr w:rsidR="00D0338A" w:rsidRPr="00B31D58" w14:paraId="57059510" w14:textId="77777777" w:rsidTr="0045079B">
        <w:trPr>
          <w:trHeight w:val="300"/>
        </w:trPr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9F21" w14:textId="77777777" w:rsidR="00D0338A" w:rsidRPr="00B31D58" w:rsidRDefault="00D0338A" w:rsidP="004507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Sum: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8B80A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14326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925A2" w14:textId="77777777" w:rsidR="00D0338A" w:rsidRPr="00B31D58" w:rsidRDefault="00D0338A" w:rsidP="004507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cs-CZ"/>
              </w:rPr>
            </w:pPr>
            <w:r w:rsidRPr="00B31D58">
              <w:rPr>
                <w:rFonts w:ascii="Calibri" w:eastAsia="Times New Roman" w:hAnsi="Calibri" w:cs="Times New Roman"/>
                <w:color w:val="000000"/>
                <w:lang w:eastAsia="cs-CZ"/>
              </w:rPr>
              <w:t>17</w:t>
            </w:r>
          </w:p>
        </w:tc>
      </w:tr>
    </w:tbl>
    <w:p w14:paraId="0C345F28" w14:textId="77777777" w:rsidR="008D4124" w:rsidRDefault="008D4124"/>
    <w:sectPr w:rsidR="008D4124" w:rsidSect="008D41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38A"/>
    <w:rsid w:val="002D0346"/>
    <w:rsid w:val="0030341B"/>
    <w:rsid w:val="00807350"/>
    <w:rsid w:val="008D4124"/>
    <w:rsid w:val="009B3AD5"/>
    <w:rsid w:val="00CF1095"/>
    <w:rsid w:val="00D0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6875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38A"/>
    <w:pPr>
      <w:spacing w:after="200" w:line="276" w:lineRule="auto"/>
    </w:pPr>
    <w:rPr>
      <w:rFonts w:eastAsiaTheme="minorHAnsi"/>
      <w:sz w:val="22"/>
      <w:szCs w:val="22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38A"/>
    <w:pPr>
      <w:spacing w:after="200" w:line="276" w:lineRule="auto"/>
    </w:pPr>
    <w:rPr>
      <w:rFonts w:eastAsiaTheme="minorHAnsi"/>
      <w:sz w:val="22"/>
      <w:szCs w:val="22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4</Characters>
  <Application>Microsoft Macintosh Word</Application>
  <DocSecurity>0</DocSecurity>
  <Lines>1</Lines>
  <Paragraphs>1</Paragraphs>
  <ScaleCrop>false</ScaleCrop>
  <Company>Bik-F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HARMA</dc:creator>
  <cp:keywords/>
  <dc:description/>
  <cp:lastModifiedBy>RAHUL SHARMA</cp:lastModifiedBy>
  <cp:revision>6</cp:revision>
  <dcterms:created xsi:type="dcterms:W3CDTF">2014-07-19T10:01:00Z</dcterms:created>
  <dcterms:modified xsi:type="dcterms:W3CDTF">2015-04-24T13:05:00Z</dcterms:modified>
</cp:coreProperties>
</file>